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30BFD" w:rsidRPr="00A67973" w:rsidRDefault="00A67973" w:rsidP="00214662">
      <w:pPr>
        <w:spacing w:line="480" w:lineRule="auto"/>
        <w:jc w:val="both"/>
        <w:rPr>
          <w:rFonts w:ascii="Arial" w:eastAsia="Times New Roman" w:hAnsi="Arial" w:cs="Arial"/>
          <w:b/>
          <w:bCs/>
          <w:u w:val="single"/>
        </w:rPr>
      </w:pPr>
      <w:r w:rsidRPr="00A67973">
        <w:rPr>
          <w:rFonts w:ascii="Arial" w:hAnsi="Arial" w:cs="Arial"/>
          <w:b/>
          <w:u w:val="single"/>
        </w:rPr>
        <w:t>Table S</w:t>
      </w:r>
      <w:r w:rsidRPr="00A67973">
        <w:rPr>
          <w:rFonts w:ascii="Arial" w:hAnsi="Arial" w:cs="Arial"/>
          <w:b/>
          <w:u w:val="single"/>
        </w:rPr>
        <w:t>4</w:t>
      </w:r>
      <w:bookmarkStart w:id="0" w:name="_GoBack"/>
      <w:bookmarkEnd w:id="0"/>
    </w:p>
    <w:tbl>
      <w:tblPr>
        <w:tblW w:w="523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6" w:space="0" w:color="auto"/>
          <w:insideV w:val="single" w:sz="6" w:space="0" w:color="auto"/>
        </w:tblBorders>
        <w:tblLook w:val="04A0" w:firstRow="1" w:lastRow="0" w:firstColumn="1" w:lastColumn="0" w:noHBand="0" w:noVBand="1"/>
      </w:tblPr>
      <w:tblGrid>
        <w:gridCol w:w="1635"/>
        <w:gridCol w:w="1170"/>
        <w:gridCol w:w="1260"/>
        <w:gridCol w:w="1170"/>
      </w:tblGrid>
      <w:tr w:rsidR="00C04252" w:rsidRPr="00907A90" w:rsidTr="00A120AC">
        <w:trPr>
          <w:trHeight w:val="20"/>
        </w:trPr>
        <w:tc>
          <w:tcPr>
            <w:tcW w:w="5235" w:type="dxa"/>
            <w:gridSpan w:val="4"/>
            <w:shd w:val="clear" w:color="auto" w:fill="auto"/>
            <w:noWrap/>
            <w:vAlign w:val="bottom"/>
          </w:tcPr>
          <w:p w:rsidR="00C04252" w:rsidRPr="00AA4F15" w:rsidRDefault="00725D3A" w:rsidP="00214662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i/>
                <w:color w:val="000000"/>
              </w:rPr>
            </w:pPr>
            <w:r>
              <w:rPr>
                <w:rFonts w:ascii="Arial" w:eastAsia="Times New Roman" w:hAnsi="Arial" w:cs="Arial"/>
                <w:b/>
                <w:bCs/>
                <w:i/>
              </w:rPr>
              <w:t>Genes that N</w:t>
            </w:r>
            <w:r w:rsidR="00C04252" w:rsidRPr="0089119E">
              <w:rPr>
                <w:rFonts w:ascii="Arial" w:eastAsia="Times New Roman" w:hAnsi="Arial" w:cs="Arial"/>
                <w:b/>
                <w:bCs/>
                <w:i/>
              </w:rPr>
              <w:t xml:space="preserve">egatively </w:t>
            </w:r>
            <w:r>
              <w:rPr>
                <w:rFonts w:ascii="Arial" w:eastAsia="Times New Roman" w:hAnsi="Arial" w:cs="Arial"/>
                <w:b/>
                <w:bCs/>
                <w:i/>
              </w:rPr>
              <w:t>C</w:t>
            </w:r>
            <w:r w:rsidR="00C04252" w:rsidRPr="0089119E">
              <w:rPr>
                <w:rFonts w:ascii="Arial" w:eastAsia="Times New Roman" w:hAnsi="Arial" w:cs="Arial"/>
                <w:b/>
                <w:bCs/>
                <w:i/>
              </w:rPr>
              <w:t>orrelate (r &lt; -0.5) with OVOL</w:t>
            </w:r>
            <w:r>
              <w:rPr>
                <w:rFonts w:ascii="Arial" w:eastAsia="Times New Roman" w:hAnsi="Arial" w:cs="Arial"/>
                <w:b/>
                <w:bCs/>
                <w:i/>
              </w:rPr>
              <w:t>1 and OVOL2</w:t>
            </w:r>
            <w:r w:rsidR="00C04252" w:rsidRPr="0089119E">
              <w:rPr>
                <w:rFonts w:ascii="Arial" w:eastAsia="Times New Roman" w:hAnsi="Arial" w:cs="Arial"/>
                <w:b/>
                <w:bCs/>
                <w:i/>
              </w:rPr>
              <w:t xml:space="preserve"> in 917 </w:t>
            </w:r>
            <w:r>
              <w:rPr>
                <w:rFonts w:ascii="Arial" w:eastAsia="Times New Roman" w:hAnsi="Arial" w:cs="Arial"/>
                <w:b/>
                <w:bCs/>
                <w:i/>
              </w:rPr>
              <w:t>C</w:t>
            </w:r>
            <w:r w:rsidR="00C04252" w:rsidRPr="0089119E">
              <w:rPr>
                <w:rFonts w:ascii="Arial" w:eastAsia="Times New Roman" w:hAnsi="Arial" w:cs="Arial"/>
                <w:b/>
                <w:bCs/>
                <w:i/>
              </w:rPr>
              <w:t xml:space="preserve">ancer </w:t>
            </w:r>
            <w:r>
              <w:rPr>
                <w:rFonts w:ascii="Arial" w:eastAsia="Times New Roman" w:hAnsi="Arial" w:cs="Arial"/>
                <w:b/>
                <w:bCs/>
                <w:i/>
              </w:rPr>
              <w:t>C</w:t>
            </w:r>
            <w:r w:rsidR="00C04252" w:rsidRPr="0089119E">
              <w:rPr>
                <w:rFonts w:ascii="Arial" w:eastAsia="Times New Roman" w:hAnsi="Arial" w:cs="Arial"/>
                <w:b/>
                <w:bCs/>
                <w:i/>
              </w:rPr>
              <w:t xml:space="preserve">ell </w:t>
            </w:r>
            <w:r>
              <w:rPr>
                <w:rFonts w:ascii="Arial" w:eastAsia="Times New Roman" w:hAnsi="Arial" w:cs="Arial"/>
                <w:b/>
                <w:bCs/>
                <w:i/>
              </w:rPr>
              <w:t>L</w:t>
            </w:r>
            <w:r w:rsidR="00C04252" w:rsidRPr="0089119E">
              <w:rPr>
                <w:rFonts w:ascii="Arial" w:eastAsia="Times New Roman" w:hAnsi="Arial" w:cs="Arial"/>
                <w:b/>
                <w:bCs/>
                <w:i/>
              </w:rPr>
              <w:t>ines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AA4F15">
              <w:rPr>
                <w:rFonts w:ascii="Calibri" w:eastAsia="Times New Roman" w:hAnsi="Calibri" w:cs="Calibri"/>
                <w:b/>
                <w:color w:val="000000"/>
              </w:rPr>
              <w:t>R</w:t>
            </w:r>
            <w:r w:rsidRPr="00907A90">
              <w:rPr>
                <w:rFonts w:ascii="Calibri" w:eastAsia="Times New Roman" w:hAnsi="Calibri" w:cs="Calibri"/>
                <w:b/>
                <w:color w:val="000000"/>
              </w:rPr>
              <w:t>eporter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07A90">
              <w:rPr>
                <w:rFonts w:ascii="Calibri" w:eastAsia="Times New Roman" w:hAnsi="Calibri" w:cs="Calibri"/>
                <w:b/>
                <w:color w:val="000000"/>
              </w:rPr>
              <w:t>Gene ID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07A90">
              <w:rPr>
                <w:rFonts w:ascii="Calibri" w:eastAsia="Times New Roman" w:hAnsi="Calibri" w:cs="Calibri"/>
                <w:b/>
                <w:color w:val="000000"/>
              </w:rPr>
              <w:t>OVOL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b/>
                <w:color w:val="000000"/>
              </w:rPr>
            </w:pPr>
            <w:r w:rsidRPr="00907A90">
              <w:rPr>
                <w:rFonts w:ascii="Calibri" w:eastAsia="Times New Roman" w:hAnsi="Calibri" w:cs="Calibri"/>
                <w:b/>
                <w:color w:val="000000"/>
              </w:rPr>
              <w:t>OVOL2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25793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LIX1L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7991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7698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12758_s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ZEB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736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70673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23024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AP1M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293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70636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01426_s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VIM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753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70259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36030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IFFO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700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688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03729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EMP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282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5396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27295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IKBIP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812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5063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25045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CCDC88A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73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4732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30264_s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AP1S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613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2491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20750_s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LEPRE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230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2286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03603_s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ZEB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280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2213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02664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WIPF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64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1936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13262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SACS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21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0421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29336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ST3GAL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077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9122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12746_s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CEP170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652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8372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38418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SLC35B4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6015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8064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05407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RECK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334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6049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00600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MSN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00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4683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26771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ATP8B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86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4273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09447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SYNE1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237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2556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13434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STX2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616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2426</w:t>
            </w:r>
          </w:p>
        </w:tc>
      </w:tr>
      <w:tr w:rsidR="00C04252" w:rsidRPr="00907A90" w:rsidTr="00A120AC">
        <w:trPr>
          <w:trHeight w:val="20"/>
        </w:trPr>
        <w:tc>
          <w:tcPr>
            <w:tcW w:w="1635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210151_s_at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DYRK3</w:t>
            </w:r>
          </w:p>
        </w:tc>
        <w:tc>
          <w:tcPr>
            <w:tcW w:w="126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258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:rsidR="00C04252" w:rsidRPr="00907A90" w:rsidRDefault="00C04252" w:rsidP="00214662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07A90">
              <w:rPr>
                <w:rFonts w:ascii="Calibri" w:eastAsia="Times New Roman" w:hAnsi="Calibri" w:cs="Calibri"/>
                <w:color w:val="000000"/>
              </w:rPr>
              <w:t>-0.50043</w:t>
            </w:r>
          </w:p>
        </w:tc>
      </w:tr>
    </w:tbl>
    <w:p w:rsidR="00725D3A" w:rsidRDefault="00725D3A" w:rsidP="00214662">
      <w:pPr>
        <w:spacing w:line="480" w:lineRule="auto"/>
        <w:jc w:val="both"/>
        <w:rPr>
          <w:rFonts w:cstheme="minorHAnsi"/>
          <w:b/>
          <w:sz w:val="24"/>
          <w:szCs w:val="24"/>
        </w:rPr>
      </w:pPr>
    </w:p>
    <w:p w:rsidR="00D45145" w:rsidRDefault="00D45145" w:rsidP="00214662">
      <w:pPr>
        <w:rPr>
          <w:b/>
        </w:rPr>
      </w:pPr>
    </w:p>
    <w:p w:rsidR="00D45145" w:rsidRPr="00143594" w:rsidRDefault="00D45145" w:rsidP="00214662">
      <w:pPr>
        <w:rPr>
          <w:b/>
        </w:rPr>
      </w:pPr>
    </w:p>
    <w:p w:rsidR="00C04252" w:rsidRPr="00BA32E7" w:rsidRDefault="00C04252" w:rsidP="00214662">
      <w:pPr>
        <w:rPr>
          <w:b/>
        </w:rPr>
      </w:pPr>
    </w:p>
    <w:sectPr w:rsidR="00C04252" w:rsidRPr="00BA32E7" w:rsidSect="00214662">
      <w:footerReference w:type="even" r:id="rId8"/>
      <w:footerReference w:type="default" r:id="rId9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34627F" w:rsidRDefault="0034627F" w:rsidP="00BA32E7">
      <w:pPr>
        <w:spacing w:after="0" w:line="240" w:lineRule="auto"/>
      </w:pPr>
      <w:r>
        <w:separator/>
      </w:r>
    </w:p>
  </w:endnote>
  <w:endnote w:type="continuationSeparator" w:id="0">
    <w:p w:rsidR="0034627F" w:rsidRDefault="0034627F" w:rsidP="00BA32E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ahom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27F" w:rsidRDefault="0034627F" w:rsidP="003462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34627F" w:rsidRDefault="0034627F" w:rsidP="001B5542">
    <w:pPr>
      <w:pStyle w:val="Footer"/>
      <w:ind w:right="360"/>
    </w:pP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34627F" w:rsidRDefault="0034627F" w:rsidP="0034627F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14662">
      <w:rPr>
        <w:rStyle w:val="PageNumber"/>
        <w:noProof/>
      </w:rPr>
      <w:t>1</w:t>
    </w:r>
    <w:r>
      <w:rPr>
        <w:rStyle w:val="PageNumber"/>
      </w:rPr>
      <w:fldChar w:fldCharType="end"/>
    </w:r>
  </w:p>
  <w:p w:rsidR="0034627F" w:rsidRDefault="0034627F" w:rsidP="001B554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34627F" w:rsidRDefault="0034627F" w:rsidP="00BA32E7">
      <w:pPr>
        <w:spacing w:after="0" w:line="240" w:lineRule="auto"/>
      </w:pPr>
      <w:r>
        <w:separator/>
      </w:r>
    </w:p>
  </w:footnote>
  <w:footnote w:type="continuationSeparator" w:id="0">
    <w:p w:rsidR="0034627F" w:rsidRDefault="0034627F" w:rsidP="00BA32E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26E6E41"/>
    <w:multiLevelType w:val="hybridMultilevel"/>
    <w:tmpl w:val="13C852CE"/>
    <w:lvl w:ilvl="0" w:tplc="BF187160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AF922B3"/>
    <w:multiLevelType w:val="hybridMultilevel"/>
    <w:tmpl w:val="0D4EE110"/>
    <w:lvl w:ilvl="0" w:tplc="9F422D3A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172E731F"/>
    <w:multiLevelType w:val="hybridMultilevel"/>
    <w:tmpl w:val="3A343576"/>
    <w:lvl w:ilvl="0" w:tplc="8BFA97BA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18152269"/>
    <w:multiLevelType w:val="hybridMultilevel"/>
    <w:tmpl w:val="C95458BC"/>
    <w:lvl w:ilvl="0" w:tplc="601A3168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83F3789"/>
    <w:multiLevelType w:val="hybridMultilevel"/>
    <w:tmpl w:val="B00893F0"/>
    <w:lvl w:ilvl="0" w:tplc="DAC0BB64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2C951DC3"/>
    <w:multiLevelType w:val="hybridMultilevel"/>
    <w:tmpl w:val="61D6C916"/>
    <w:lvl w:ilvl="0" w:tplc="C5EEEE9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="Arial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69DB38F2"/>
    <w:multiLevelType w:val="hybridMultilevel"/>
    <w:tmpl w:val="EC528F1A"/>
    <w:lvl w:ilvl="0" w:tplc="019C150C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5644B92"/>
    <w:multiLevelType w:val="hybridMultilevel"/>
    <w:tmpl w:val="24E010D8"/>
    <w:lvl w:ilvl="0" w:tplc="9A3A2FFE">
      <w:start w:val="1"/>
      <w:numFmt w:val="upperLetter"/>
      <w:lvlText w:val="(%1)"/>
      <w:lvlJc w:val="left"/>
      <w:pPr>
        <w:ind w:left="720" w:hanging="360"/>
      </w:pPr>
      <w:rPr>
        <w:rFonts w:ascii="Arial" w:eastAsiaTheme="minorHAnsi" w:hAnsi="Arial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7"/>
  </w:num>
  <w:num w:numId="2">
    <w:abstractNumId w:val="1"/>
  </w:num>
  <w:num w:numId="3">
    <w:abstractNumId w:val="2"/>
  </w:num>
  <w:num w:numId="4">
    <w:abstractNumId w:val="3"/>
  </w:num>
  <w:num w:numId="5">
    <w:abstractNumId w:val="6"/>
  </w:num>
  <w:num w:numId="6">
    <w:abstractNumId w:val="5"/>
  </w:num>
  <w:num w:numId="7">
    <w:abstractNumId w:val="0"/>
  </w:num>
  <w:num w:numId="8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F035F"/>
    <w:rsid w:val="000013D6"/>
    <w:rsid w:val="000145E9"/>
    <w:rsid w:val="00045970"/>
    <w:rsid w:val="00067CF0"/>
    <w:rsid w:val="00092ACC"/>
    <w:rsid w:val="00143594"/>
    <w:rsid w:val="00151557"/>
    <w:rsid w:val="00171498"/>
    <w:rsid w:val="00194E37"/>
    <w:rsid w:val="001A04CF"/>
    <w:rsid w:val="001A4C01"/>
    <w:rsid w:val="001B5542"/>
    <w:rsid w:val="001C1839"/>
    <w:rsid w:val="001C501D"/>
    <w:rsid w:val="001E4BC4"/>
    <w:rsid w:val="00200F3C"/>
    <w:rsid w:val="0020441B"/>
    <w:rsid w:val="00214662"/>
    <w:rsid w:val="0022414D"/>
    <w:rsid w:val="00267270"/>
    <w:rsid w:val="002D27BB"/>
    <w:rsid w:val="00312661"/>
    <w:rsid w:val="0034627F"/>
    <w:rsid w:val="00356A0E"/>
    <w:rsid w:val="00360129"/>
    <w:rsid w:val="003A6B73"/>
    <w:rsid w:val="00484234"/>
    <w:rsid w:val="004B1C4D"/>
    <w:rsid w:val="004E0271"/>
    <w:rsid w:val="00530BFD"/>
    <w:rsid w:val="00532924"/>
    <w:rsid w:val="00580F69"/>
    <w:rsid w:val="005B6CA9"/>
    <w:rsid w:val="005F171D"/>
    <w:rsid w:val="005F21BF"/>
    <w:rsid w:val="00665DE1"/>
    <w:rsid w:val="006A6DAD"/>
    <w:rsid w:val="006C0B90"/>
    <w:rsid w:val="00725D3A"/>
    <w:rsid w:val="00732893"/>
    <w:rsid w:val="00770547"/>
    <w:rsid w:val="0077708E"/>
    <w:rsid w:val="007937C4"/>
    <w:rsid w:val="007A22BC"/>
    <w:rsid w:val="007B27AF"/>
    <w:rsid w:val="00821902"/>
    <w:rsid w:val="00822D7F"/>
    <w:rsid w:val="00831B81"/>
    <w:rsid w:val="008C31FB"/>
    <w:rsid w:val="008D5E25"/>
    <w:rsid w:val="008F035F"/>
    <w:rsid w:val="00904645"/>
    <w:rsid w:val="0090760A"/>
    <w:rsid w:val="009A7F0D"/>
    <w:rsid w:val="009C3875"/>
    <w:rsid w:val="009E37DC"/>
    <w:rsid w:val="00A0036A"/>
    <w:rsid w:val="00A120AC"/>
    <w:rsid w:val="00A12540"/>
    <w:rsid w:val="00A37EE3"/>
    <w:rsid w:val="00A40983"/>
    <w:rsid w:val="00A60443"/>
    <w:rsid w:val="00A67973"/>
    <w:rsid w:val="00AD2857"/>
    <w:rsid w:val="00AD5814"/>
    <w:rsid w:val="00B046ED"/>
    <w:rsid w:val="00B41885"/>
    <w:rsid w:val="00B41BBD"/>
    <w:rsid w:val="00B55AE3"/>
    <w:rsid w:val="00BA24D6"/>
    <w:rsid w:val="00BA32E7"/>
    <w:rsid w:val="00BC6E72"/>
    <w:rsid w:val="00BD35BE"/>
    <w:rsid w:val="00BD63F1"/>
    <w:rsid w:val="00C02A59"/>
    <w:rsid w:val="00C04252"/>
    <w:rsid w:val="00C82710"/>
    <w:rsid w:val="00CE7530"/>
    <w:rsid w:val="00D45145"/>
    <w:rsid w:val="00D57B24"/>
    <w:rsid w:val="00D62B5E"/>
    <w:rsid w:val="00E20FFF"/>
    <w:rsid w:val="00E24F97"/>
    <w:rsid w:val="00E75CF2"/>
    <w:rsid w:val="00EC0CB7"/>
    <w:rsid w:val="00F25098"/>
    <w:rsid w:val="00F411B6"/>
    <w:rsid w:val="00F64C83"/>
    <w:rsid w:val="00F947B1"/>
    <w:rsid w:val="00FC41B8"/>
    <w:rsid w:val="00FD53F6"/>
    <w:rsid w:val="00FE19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51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3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2E7"/>
  </w:style>
  <w:style w:type="paragraph" w:styleId="Footer">
    <w:name w:val="footer"/>
    <w:basedOn w:val="Normal"/>
    <w:link w:val="Foot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2E7"/>
  </w:style>
  <w:style w:type="paragraph" w:styleId="ListParagraph">
    <w:name w:val="List Paragraph"/>
    <w:basedOn w:val="Normal"/>
    <w:uiPriority w:val="34"/>
    <w:qFormat/>
    <w:rsid w:val="00D451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4514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D451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514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14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672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57B24"/>
  </w:style>
  <w:style w:type="character" w:styleId="PageNumber">
    <w:name w:val="page number"/>
    <w:basedOn w:val="DefaultParagraphFont"/>
    <w:uiPriority w:val="99"/>
    <w:semiHidden/>
    <w:unhideWhenUsed/>
    <w:rsid w:val="001B5542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D45145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8F035F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A32E7"/>
  </w:style>
  <w:style w:type="paragraph" w:styleId="Footer">
    <w:name w:val="footer"/>
    <w:basedOn w:val="Normal"/>
    <w:link w:val="FooterChar"/>
    <w:uiPriority w:val="99"/>
    <w:unhideWhenUsed/>
    <w:rsid w:val="00BA32E7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A32E7"/>
  </w:style>
  <w:style w:type="paragraph" w:styleId="ListParagraph">
    <w:name w:val="List Paragraph"/>
    <w:basedOn w:val="Normal"/>
    <w:uiPriority w:val="34"/>
    <w:qFormat/>
    <w:rsid w:val="00D45145"/>
    <w:pPr>
      <w:ind w:left="720"/>
      <w:contextualSpacing/>
    </w:pPr>
  </w:style>
  <w:style w:type="character" w:customStyle="1" w:styleId="Heading1Char">
    <w:name w:val="Heading 1 Char"/>
    <w:basedOn w:val="DefaultParagraphFont"/>
    <w:link w:val="Heading1"/>
    <w:uiPriority w:val="9"/>
    <w:rsid w:val="00D45145"/>
    <w:rPr>
      <w:rFonts w:ascii="Times New Roman" w:eastAsia="Times New Roman" w:hAnsi="Times New Roman" w:cs="Times New Roman"/>
      <w:b/>
      <w:bCs/>
      <w:kern w:val="36"/>
      <w:sz w:val="48"/>
      <w:szCs w:val="48"/>
    </w:rPr>
  </w:style>
  <w:style w:type="paragraph" w:styleId="NoSpacing">
    <w:name w:val="No Spacing"/>
    <w:uiPriority w:val="1"/>
    <w:qFormat/>
    <w:rsid w:val="00D45145"/>
    <w:pPr>
      <w:spacing w:after="0" w:line="240" w:lineRule="auto"/>
    </w:pPr>
  </w:style>
  <w:style w:type="character" w:styleId="Hyperlink">
    <w:name w:val="Hyperlink"/>
    <w:basedOn w:val="DefaultParagraphFont"/>
    <w:uiPriority w:val="99"/>
    <w:unhideWhenUsed/>
    <w:rsid w:val="00D45145"/>
    <w:rPr>
      <w:color w:val="0000FF" w:themeColor="hyperlink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4514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45145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267270"/>
    <w:pPr>
      <w:spacing w:after="0" w:line="240" w:lineRule="auto"/>
    </w:pPr>
  </w:style>
  <w:style w:type="character" w:styleId="LineNumber">
    <w:name w:val="line number"/>
    <w:basedOn w:val="DefaultParagraphFont"/>
    <w:uiPriority w:val="99"/>
    <w:semiHidden/>
    <w:unhideWhenUsed/>
    <w:rsid w:val="00D57B24"/>
  </w:style>
  <w:style w:type="character" w:styleId="PageNumber">
    <w:name w:val="page number"/>
    <w:basedOn w:val="DefaultParagraphFont"/>
    <w:uiPriority w:val="99"/>
    <w:semiHidden/>
    <w:unhideWhenUsed/>
    <w:rsid w:val="001B554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oter" Target="footer1.xml"/><Relationship Id="rId9" Type="http://schemas.openxmlformats.org/officeDocument/2006/relationships/footer" Target="footer2.xml"/><Relationship Id="rId10" Type="http://schemas.openxmlformats.org/officeDocument/2006/relationships/fontTable" Target="fontTable.xml"/><Relationship Id="rId11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5</Words>
  <Characters>776</Characters>
  <Application>Microsoft Macintosh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Michigan Hospital and Health Systems</Company>
  <LinksUpToDate>false</LinksUpToDate>
  <CharactersWithSpaces>91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rnandez, James</dc:creator>
  <cp:keywords/>
  <dc:description/>
  <cp:lastModifiedBy>Angel Alvarez-Mangual</cp:lastModifiedBy>
  <cp:revision>2</cp:revision>
  <cp:lastPrinted>2013-06-18T17:51:00Z</cp:lastPrinted>
  <dcterms:created xsi:type="dcterms:W3CDTF">2013-09-12T20:35:00Z</dcterms:created>
  <dcterms:modified xsi:type="dcterms:W3CDTF">2013-09-12T20:35:00Z</dcterms:modified>
</cp:coreProperties>
</file>